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FB201A" w14:textId="7387A5DD" w:rsidR="00921EEC" w:rsidRDefault="001048BA" w:rsidP="009B66E1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8 </w:t>
      </w:r>
      <w:r w:rsidR="009B66E1" w:rsidRPr="00BE3DB9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bookmarkStart w:id="0" w:name="_GoBack"/>
      <w:bookmarkEnd w:id="0"/>
      <w:r w:rsidR="009B66E1">
        <w:rPr>
          <w:rFonts w:ascii="Times New Roman" w:hAnsi="Times New Roman"/>
          <w:b/>
          <w:sz w:val="24"/>
          <w:szCs w:val="24"/>
        </w:rPr>
        <w:t>Coefficients for biomass formation equation used</w:t>
      </w:r>
      <w:r w:rsidR="00921EEC">
        <w:rPr>
          <w:rFonts w:ascii="Times New Roman" w:hAnsi="Times New Roman"/>
          <w:b/>
          <w:sz w:val="24"/>
          <w:szCs w:val="24"/>
        </w:rPr>
        <w:t xml:space="preserve"> in </w:t>
      </w:r>
      <w:r w:rsidR="00C67CCD" w:rsidRPr="00C67CCD">
        <w:rPr>
          <w:rFonts w:ascii="Times New Roman" w:hAnsi="Times New Roman"/>
          <w:b/>
          <w:sz w:val="24"/>
          <w:szCs w:val="24"/>
          <w:vertAlign w:val="superscript"/>
        </w:rPr>
        <w:t>13</w:t>
      </w:r>
      <w:r w:rsidR="00C67CCD">
        <w:rPr>
          <w:rFonts w:ascii="Times New Roman" w:hAnsi="Times New Roman"/>
          <w:b/>
          <w:sz w:val="24"/>
          <w:szCs w:val="24"/>
        </w:rPr>
        <w:t xml:space="preserve">C-MFA and FBA calculations </w:t>
      </w:r>
      <w:r w:rsidR="00921EEC">
        <w:rPr>
          <w:rFonts w:ascii="Times New Roman" w:hAnsi="Times New Roman"/>
          <w:b/>
          <w:sz w:val="24"/>
          <w:szCs w:val="24"/>
        </w:rPr>
        <w:t xml:space="preserve">given in moles per kilogram biomass. </w:t>
      </w:r>
      <w:r w:rsidR="00C67CCD">
        <w:rPr>
          <w:rFonts w:ascii="Times New Roman" w:hAnsi="Times New Roman"/>
          <w:sz w:val="24"/>
          <w:szCs w:val="24"/>
        </w:rPr>
        <w:t xml:space="preserve">OA and MAL are lumped, as are PEP and 3PG. </w:t>
      </w:r>
      <w:r w:rsidR="005B2CE4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464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3293"/>
      </w:tblGrid>
      <w:tr w:rsidR="00921EEC" w:rsidRPr="00921EEC" w14:paraId="13DB6637" w14:textId="77777777" w:rsidTr="00C67CCD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0B6E59" w14:textId="77777777" w:rsidR="00921EEC" w:rsidRPr="00921EEC" w:rsidRDefault="00921EEC" w:rsidP="00921E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21EE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Metabolite </w:t>
            </w:r>
          </w:p>
        </w:tc>
        <w:tc>
          <w:tcPr>
            <w:tcW w:w="3293" w:type="dxa"/>
            <w:shd w:val="clear" w:color="auto" w:fill="auto"/>
            <w:noWrap/>
            <w:vAlign w:val="bottom"/>
            <w:hideMark/>
          </w:tcPr>
          <w:p w14:paraId="7F950B31" w14:textId="77777777" w:rsidR="00921EEC" w:rsidRPr="00921EEC" w:rsidRDefault="00A95885" w:rsidP="00C67C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toich Coefficient for 1 k</w:t>
            </w:r>
            <w:r w:rsidR="00C67CC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  <w:r w:rsidR="00921EEC" w:rsidRPr="00921EE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921EEC" w:rsidRPr="00921EEC" w14:paraId="51522390" w14:textId="77777777" w:rsidTr="00C67CCD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ED18EE" w14:textId="77777777" w:rsidR="00921EEC" w:rsidRPr="00921EEC" w:rsidRDefault="00C67CCD" w:rsidP="00C67CC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6P</w:t>
            </w:r>
          </w:p>
        </w:tc>
        <w:tc>
          <w:tcPr>
            <w:tcW w:w="3293" w:type="dxa"/>
            <w:shd w:val="clear" w:color="auto" w:fill="auto"/>
            <w:noWrap/>
            <w:vAlign w:val="bottom"/>
            <w:hideMark/>
          </w:tcPr>
          <w:p w14:paraId="3CE25135" w14:textId="77777777" w:rsidR="00921EEC" w:rsidRPr="00921EEC" w:rsidRDefault="00C67CCD" w:rsidP="00C67C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4</w:t>
            </w:r>
          </w:p>
        </w:tc>
      </w:tr>
      <w:tr w:rsidR="00921EEC" w:rsidRPr="00921EEC" w14:paraId="7CB53C82" w14:textId="77777777" w:rsidTr="00C67CCD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2B25D3" w14:textId="77777777" w:rsidR="00921EEC" w:rsidRPr="00921EEC" w:rsidRDefault="00C67CCD" w:rsidP="00C67CC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αKG</w:t>
            </w:r>
          </w:p>
        </w:tc>
        <w:tc>
          <w:tcPr>
            <w:tcW w:w="3293" w:type="dxa"/>
            <w:shd w:val="clear" w:color="auto" w:fill="auto"/>
            <w:noWrap/>
            <w:vAlign w:val="bottom"/>
            <w:hideMark/>
          </w:tcPr>
          <w:p w14:paraId="2D56F9AD" w14:textId="77777777" w:rsidR="00921EEC" w:rsidRPr="00921EEC" w:rsidRDefault="00C67CCD" w:rsidP="00C67C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5</w:t>
            </w:r>
          </w:p>
        </w:tc>
      </w:tr>
      <w:tr w:rsidR="00921EEC" w:rsidRPr="00921EEC" w14:paraId="72B33823" w14:textId="77777777" w:rsidTr="00C67CCD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DF3F30" w14:textId="77777777" w:rsidR="00921EEC" w:rsidRPr="00921EEC" w:rsidRDefault="00C67CCD" w:rsidP="00921E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A</w:t>
            </w:r>
          </w:p>
        </w:tc>
        <w:tc>
          <w:tcPr>
            <w:tcW w:w="3293" w:type="dxa"/>
            <w:shd w:val="clear" w:color="auto" w:fill="auto"/>
            <w:noWrap/>
            <w:vAlign w:val="bottom"/>
            <w:hideMark/>
          </w:tcPr>
          <w:p w14:paraId="4287E6EF" w14:textId="77777777" w:rsidR="00921EEC" w:rsidRPr="00921EEC" w:rsidRDefault="00C67CCD" w:rsidP="00C67C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2</w:t>
            </w:r>
          </w:p>
        </w:tc>
      </w:tr>
      <w:tr w:rsidR="00921EEC" w:rsidRPr="00921EEC" w14:paraId="2CFCD560" w14:textId="77777777" w:rsidTr="00C67CCD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7D8455" w14:textId="77777777" w:rsidR="00921EEC" w:rsidRPr="00921EEC" w:rsidRDefault="00C67CCD" w:rsidP="00921E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YR</w:t>
            </w:r>
          </w:p>
        </w:tc>
        <w:tc>
          <w:tcPr>
            <w:tcW w:w="3293" w:type="dxa"/>
            <w:shd w:val="clear" w:color="auto" w:fill="auto"/>
            <w:noWrap/>
            <w:vAlign w:val="bottom"/>
            <w:hideMark/>
          </w:tcPr>
          <w:p w14:paraId="4A4AA731" w14:textId="77777777" w:rsidR="00921EEC" w:rsidRPr="00921EEC" w:rsidRDefault="00C67CCD" w:rsidP="00C67C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1</w:t>
            </w:r>
          </w:p>
        </w:tc>
      </w:tr>
      <w:tr w:rsidR="00921EEC" w:rsidRPr="00921EEC" w14:paraId="0EBF4723" w14:textId="77777777" w:rsidTr="00C67CCD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927DCB" w14:textId="77777777" w:rsidR="00921EEC" w:rsidRPr="00921EEC" w:rsidRDefault="00C67CCD" w:rsidP="00921E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P</w:t>
            </w:r>
          </w:p>
        </w:tc>
        <w:tc>
          <w:tcPr>
            <w:tcW w:w="3293" w:type="dxa"/>
            <w:shd w:val="clear" w:color="auto" w:fill="auto"/>
            <w:noWrap/>
            <w:vAlign w:val="bottom"/>
            <w:hideMark/>
          </w:tcPr>
          <w:p w14:paraId="60F0BE3E" w14:textId="77777777" w:rsidR="00921EEC" w:rsidRPr="00921EEC" w:rsidRDefault="00C67CCD" w:rsidP="00C67C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</w:t>
            </w:r>
          </w:p>
        </w:tc>
      </w:tr>
      <w:tr w:rsidR="00921EEC" w:rsidRPr="00921EEC" w14:paraId="32210548" w14:textId="77777777" w:rsidTr="00C67CCD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18D1CB" w14:textId="77777777" w:rsidR="00921EEC" w:rsidRPr="00921EEC" w:rsidRDefault="00C67CCD" w:rsidP="00921E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4P</w:t>
            </w:r>
          </w:p>
        </w:tc>
        <w:tc>
          <w:tcPr>
            <w:tcW w:w="3293" w:type="dxa"/>
            <w:shd w:val="clear" w:color="auto" w:fill="auto"/>
            <w:noWrap/>
            <w:vAlign w:val="bottom"/>
            <w:hideMark/>
          </w:tcPr>
          <w:p w14:paraId="62354EE8" w14:textId="77777777" w:rsidR="00921EEC" w:rsidRPr="00921EEC" w:rsidRDefault="00C67CCD" w:rsidP="00C67C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921EEC" w:rsidRPr="00921EEC" w14:paraId="2C5AF6A4" w14:textId="77777777" w:rsidTr="00C67CCD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D45D52" w14:textId="77777777" w:rsidR="00921EEC" w:rsidRPr="00921EEC" w:rsidRDefault="00C67CCD" w:rsidP="00921E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5P </w:t>
            </w:r>
          </w:p>
        </w:tc>
        <w:tc>
          <w:tcPr>
            <w:tcW w:w="3293" w:type="dxa"/>
            <w:shd w:val="clear" w:color="auto" w:fill="auto"/>
            <w:noWrap/>
            <w:vAlign w:val="bottom"/>
            <w:hideMark/>
          </w:tcPr>
          <w:p w14:paraId="690CD52C" w14:textId="77777777" w:rsidR="00921EEC" w:rsidRPr="00921EEC" w:rsidRDefault="00C67CCD" w:rsidP="00C67C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</w:tc>
      </w:tr>
      <w:tr w:rsidR="00921EEC" w:rsidRPr="00921EEC" w14:paraId="790EF2A4" w14:textId="77777777" w:rsidTr="00C67CCD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B4BC82" w14:textId="77777777" w:rsidR="00921EEC" w:rsidRPr="00921EEC" w:rsidRDefault="00C67CCD" w:rsidP="00921E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CoA</w:t>
            </w:r>
          </w:p>
        </w:tc>
        <w:tc>
          <w:tcPr>
            <w:tcW w:w="3293" w:type="dxa"/>
            <w:shd w:val="clear" w:color="auto" w:fill="auto"/>
            <w:noWrap/>
            <w:vAlign w:val="bottom"/>
            <w:hideMark/>
          </w:tcPr>
          <w:p w14:paraId="08B09348" w14:textId="77777777" w:rsidR="00921EEC" w:rsidRPr="00921EEC" w:rsidRDefault="00C67CCD" w:rsidP="00C67C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85</w:t>
            </w:r>
          </w:p>
        </w:tc>
      </w:tr>
      <w:tr w:rsidR="00921EEC" w:rsidRPr="00921EEC" w14:paraId="485DB88D" w14:textId="77777777" w:rsidTr="00C67CCD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7F7457" w14:textId="77777777" w:rsidR="00921EEC" w:rsidRPr="00921EEC" w:rsidRDefault="00C67CCD" w:rsidP="00921E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P</w:t>
            </w:r>
          </w:p>
        </w:tc>
        <w:tc>
          <w:tcPr>
            <w:tcW w:w="3293" w:type="dxa"/>
            <w:shd w:val="clear" w:color="auto" w:fill="auto"/>
            <w:noWrap/>
            <w:vAlign w:val="bottom"/>
            <w:hideMark/>
          </w:tcPr>
          <w:p w14:paraId="2D9F03B3" w14:textId="77777777" w:rsidR="00921EEC" w:rsidRPr="00921EEC" w:rsidRDefault="00C67CCD" w:rsidP="00C67C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2</w:t>
            </w:r>
          </w:p>
        </w:tc>
      </w:tr>
    </w:tbl>
    <w:p w14:paraId="07EC36CF" w14:textId="153D1435" w:rsidR="00AF2D38" w:rsidRPr="00BE3DB9" w:rsidRDefault="00AF2D38" w:rsidP="001048B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AF2D38" w:rsidRPr="00BE3DB9" w:rsidSect="006007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7E0E43" w14:textId="77777777" w:rsidR="00062437" w:rsidRDefault="00062437" w:rsidP="002A52DF">
      <w:pPr>
        <w:spacing w:after="0" w:line="240" w:lineRule="auto"/>
      </w:pPr>
      <w:r>
        <w:separator/>
      </w:r>
    </w:p>
  </w:endnote>
  <w:endnote w:type="continuationSeparator" w:id="0">
    <w:p w14:paraId="0EF4B31B" w14:textId="77777777" w:rsidR="00062437" w:rsidRDefault="00062437" w:rsidP="002A52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76340F" w14:textId="77777777" w:rsidR="00062437" w:rsidRDefault="00062437" w:rsidP="002A52DF">
      <w:pPr>
        <w:spacing w:after="0" w:line="240" w:lineRule="auto"/>
      </w:pPr>
      <w:r>
        <w:separator/>
      </w:r>
    </w:p>
  </w:footnote>
  <w:footnote w:type="continuationSeparator" w:id="0">
    <w:p w14:paraId="5562C735" w14:textId="77777777" w:rsidR="00062437" w:rsidRDefault="00062437" w:rsidP="002A52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910F1"/>
    <w:multiLevelType w:val="multilevel"/>
    <w:tmpl w:val="48BE1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265972"/>
    <w:multiLevelType w:val="hybridMultilevel"/>
    <w:tmpl w:val="44F4C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E837A1"/>
    <w:multiLevelType w:val="hybridMultilevel"/>
    <w:tmpl w:val="5DE22BF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F038CF"/>
    <w:multiLevelType w:val="hybridMultilevel"/>
    <w:tmpl w:val="9814CF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4E1BDC"/>
    <w:multiLevelType w:val="hybridMultilevel"/>
    <w:tmpl w:val="90A6D3E2"/>
    <w:lvl w:ilvl="0" w:tplc="6B5E596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C76A24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F34CAF"/>
    <w:multiLevelType w:val="hybridMultilevel"/>
    <w:tmpl w:val="2A22C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02019B"/>
    <w:multiLevelType w:val="hybridMultilevel"/>
    <w:tmpl w:val="9B9E6CC6"/>
    <w:lvl w:ilvl="0" w:tplc="ADEE2FF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8F157A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874776"/>
    <w:multiLevelType w:val="hybridMultilevel"/>
    <w:tmpl w:val="09CC44E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1803EA"/>
    <w:multiLevelType w:val="hybridMultilevel"/>
    <w:tmpl w:val="2A22C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AA5C23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D4354A"/>
    <w:multiLevelType w:val="hybridMultilevel"/>
    <w:tmpl w:val="29864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11"/>
  </w:num>
  <w:num w:numId="4">
    <w:abstractNumId w:val="9"/>
  </w:num>
  <w:num w:numId="5">
    <w:abstractNumId w:val="2"/>
  </w:num>
  <w:num w:numId="6">
    <w:abstractNumId w:val="10"/>
  </w:num>
  <w:num w:numId="7">
    <w:abstractNumId w:val="5"/>
  </w:num>
  <w:num w:numId="8">
    <w:abstractNumId w:val="6"/>
  </w:num>
  <w:num w:numId="9">
    <w:abstractNumId w:val="8"/>
  </w:num>
  <w:num w:numId="10">
    <w:abstractNumId w:val="12"/>
  </w:num>
  <w:num w:numId="11">
    <w:abstractNumId w:val="0"/>
  </w:num>
  <w:num w:numId="12">
    <w:abstractNumId w:val="7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608A9"/>
    <w:rsid w:val="00022EB8"/>
    <w:rsid w:val="00044522"/>
    <w:rsid w:val="000547E2"/>
    <w:rsid w:val="00055BAA"/>
    <w:rsid w:val="00062437"/>
    <w:rsid w:val="00091EF6"/>
    <w:rsid w:val="000944B3"/>
    <w:rsid w:val="000B2437"/>
    <w:rsid w:val="000B4CA9"/>
    <w:rsid w:val="000B6270"/>
    <w:rsid w:val="000C24BE"/>
    <w:rsid w:val="000D43B7"/>
    <w:rsid w:val="001000E3"/>
    <w:rsid w:val="00102854"/>
    <w:rsid w:val="001048BA"/>
    <w:rsid w:val="00106F84"/>
    <w:rsid w:val="00112A77"/>
    <w:rsid w:val="00113009"/>
    <w:rsid w:val="00133962"/>
    <w:rsid w:val="0014121F"/>
    <w:rsid w:val="00144928"/>
    <w:rsid w:val="00153728"/>
    <w:rsid w:val="00174F4A"/>
    <w:rsid w:val="001B61F9"/>
    <w:rsid w:val="001C2E20"/>
    <w:rsid w:val="001D1C59"/>
    <w:rsid w:val="001D74B3"/>
    <w:rsid w:val="00211DFF"/>
    <w:rsid w:val="00233316"/>
    <w:rsid w:val="002400BE"/>
    <w:rsid w:val="002440C3"/>
    <w:rsid w:val="002979DD"/>
    <w:rsid w:val="002A40CE"/>
    <w:rsid w:val="002A52DF"/>
    <w:rsid w:val="002B02A5"/>
    <w:rsid w:val="002C6D92"/>
    <w:rsid w:val="002D37CB"/>
    <w:rsid w:val="002F5C0C"/>
    <w:rsid w:val="00305B18"/>
    <w:rsid w:val="00307115"/>
    <w:rsid w:val="00311F12"/>
    <w:rsid w:val="00351101"/>
    <w:rsid w:val="00361385"/>
    <w:rsid w:val="00367C6A"/>
    <w:rsid w:val="003802F1"/>
    <w:rsid w:val="0038732C"/>
    <w:rsid w:val="00395892"/>
    <w:rsid w:val="003A660C"/>
    <w:rsid w:val="003E4D78"/>
    <w:rsid w:val="00417DD9"/>
    <w:rsid w:val="004445CE"/>
    <w:rsid w:val="004608A9"/>
    <w:rsid w:val="00480A0E"/>
    <w:rsid w:val="004B0177"/>
    <w:rsid w:val="004C3C11"/>
    <w:rsid w:val="004E232E"/>
    <w:rsid w:val="005269A8"/>
    <w:rsid w:val="00551F35"/>
    <w:rsid w:val="00575C8D"/>
    <w:rsid w:val="00575D28"/>
    <w:rsid w:val="005823F4"/>
    <w:rsid w:val="005B2CE4"/>
    <w:rsid w:val="0060020E"/>
    <w:rsid w:val="006007B2"/>
    <w:rsid w:val="0060176E"/>
    <w:rsid w:val="00602FDC"/>
    <w:rsid w:val="00655636"/>
    <w:rsid w:val="00661EFE"/>
    <w:rsid w:val="006A2F53"/>
    <w:rsid w:val="006B5BB8"/>
    <w:rsid w:val="006E5C51"/>
    <w:rsid w:val="006E5EC0"/>
    <w:rsid w:val="006F5A58"/>
    <w:rsid w:val="00704A0F"/>
    <w:rsid w:val="0071650E"/>
    <w:rsid w:val="00716940"/>
    <w:rsid w:val="007519DA"/>
    <w:rsid w:val="007628AA"/>
    <w:rsid w:val="007679CC"/>
    <w:rsid w:val="00797310"/>
    <w:rsid w:val="007A2A83"/>
    <w:rsid w:val="007E302A"/>
    <w:rsid w:val="008321B9"/>
    <w:rsid w:val="0085276F"/>
    <w:rsid w:val="008633FB"/>
    <w:rsid w:val="00885609"/>
    <w:rsid w:val="00890819"/>
    <w:rsid w:val="008F3949"/>
    <w:rsid w:val="008F7BA2"/>
    <w:rsid w:val="00903E2D"/>
    <w:rsid w:val="00907BDB"/>
    <w:rsid w:val="00917BC4"/>
    <w:rsid w:val="009207C3"/>
    <w:rsid w:val="00921EEC"/>
    <w:rsid w:val="00954D36"/>
    <w:rsid w:val="009B66E1"/>
    <w:rsid w:val="009D1A2F"/>
    <w:rsid w:val="009D560F"/>
    <w:rsid w:val="009D6122"/>
    <w:rsid w:val="009E2EF9"/>
    <w:rsid w:val="00A53F93"/>
    <w:rsid w:val="00A624AB"/>
    <w:rsid w:val="00A739E3"/>
    <w:rsid w:val="00A8766E"/>
    <w:rsid w:val="00A91748"/>
    <w:rsid w:val="00A95885"/>
    <w:rsid w:val="00AA2E38"/>
    <w:rsid w:val="00AB001B"/>
    <w:rsid w:val="00AC3DFC"/>
    <w:rsid w:val="00AF2D38"/>
    <w:rsid w:val="00B42156"/>
    <w:rsid w:val="00B70AEE"/>
    <w:rsid w:val="00B819AD"/>
    <w:rsid w:val="00BE3DB9"/>
    <w:rsid w:val="00C114B8"/>
    <w:rsid w:val="00C27C21"/>
    <w:rsid w:val="00C3756D"/>
    <w:rsid w:val="00C578CE"/>
    <w:rsid w:val="00C60319"/>
    <w:rsid w:val="00C67CCD"/>
    <w:rsid w:val="00C70EC3"/>
    <w:rsid w:val="00C71001"/>
    <w:rsid w:val="00C83966"/>
    <w:rsid w:val="00C91EC2"/>
    <w:rsid w:val="00CB493F"/>
    <w:rsid w:val="00CC2E4C"/>
    <w:rsid w:val="00CD6612"/>
    <w:rsid w:val="00CE0048"/>
    <w:rsid w:val="00CE4CE9"/>
    <w:rsid w:val="00D32728"/>
    <w:rsid w:val="00D41A6D"/>
    <w:rsid w:val="00D70022"/>
    <w:rsid w:val="00D8454A"/>
    <w:rsid w:val="00D944BD"/>
    <w:rsid w:val="00DA7571"/>
    <w:rsid w:val="00DB247B"/>
    <w:rsid w:val="00E02BD9"/>
    <w:rsid w:val="00E16DDA"/>
    <w:rsid w:val="00E24801"/>
    <w:rsid w:val="00E25AC6"/>
    <w:rsid w:val="00E45713"/>
    <w:rsid w:val="00E942FD"/>
    <w:rsid w:val="00EA3285"/>
    <w:rsid w:val="00EA333B"/>
    <w:rsid w:val="00EA3518"/>
    <w:rsid w:val="00ED38A3"/>
    <w:rsid w:val="00F164BC"/>
    <w:rsid w:val="00F17479"/>
    <w:rsid w:val="00F24EBA"/>
    <w:rsid w:val="00F435D8"/>
    <w:rsid w:val="00F541A9"/>
    <w:rsid w:val="00F572FB"/>
    <w:rsid w:val="00F7463E"/>
    <w:rsid w:val="00F82139"/>
    <w:rsid w:val="00F86B16"/>
    <w:rsid w:val="00F91F2E"/>
    <w:rsid w:val="00FD6B17"/>
    <w:rsid w:val="00FE1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7AF36"/>
  <w15:docId w15:val="{7E377FA1-F46A-426F-A230-163D00CA5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BAA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9DA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19DA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19DA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19DA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519DA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519DA"/>
    <w:p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519DA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519DA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519DA"/>
    <w:pPr>
      <w:spacing w:before="240" w:after="60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519DA"/>
    <w:rPr>
      <w:rFonts w:ascii="Cambria" w:eastAsia="Times New Roman" w:hAnsi="Cambria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7519DA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7519DA"/>
    <w:rPr>
      <w:rFonts w:ascii="Cambria" w:eastAsia="Times New Roman" w:hAnsi="Cambria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7519DA"/>
    <w:rPr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rsid w:val="007519DA"/>
    <w:rPr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rsid w:val="007519DA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7519DA"/>
  </w:style>
  <w:style w:type="character" w:customStyle="1" w:styleId="Heading8Char">
    <w:name w:val="Heading 8 Char"/>
    <w:link w:val="Heading8"/>
    <w:uiPriority w:val="9"/>
    <w:rsid w:val="007519DA"/>
    <w:rPr>
      <w:i/>
      <w:iCs/>
    </w:rPr>
  </w:style>
  <w:style w:type="character" w:customStyle="1" w:styleId="Heading9Char">
    <w:name w:val="Heading 9 Char"/>
    <w:link w:val="Heading9"/>
    <w:uiPriority w:val="9"/>
    <w:rsid w:val="007519DA"/>
    <w:rPr>
      <w:rFonts w:ascii="Cambria" w:eastAsia="Times New Roman" w:hAnsi="Cambria"/>
    </w:rPr>
  </w:style>
  <w:style w:type="paragraph" w:styleId="Caption">
    <w:name w:val="caption"/>
    <w:basedOn w:val="Normal"/>
    <w:next w:val="Normal"/>
    <w:uiPriority w:val="99"/>
    <w:qFormat/>
    <w:rsid w:val="007519DA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519DA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7519DA"/>
    <w:rPr>
      <w:rFonts w:ascii="Cambria" w:eastAsia="Times New Roman" w:hAnsi="Cambria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9DA"/>
    <w:pPr>
      <w:spacing w:after="60"/>
      <w:jc w:val="center"/>
      <w:outlineLvl w:val="1"/>
    </w:pPr>
    <w:rPr>
      <w:rFonts w:ascii="Cambria" w:eastAsia="Times New Roman" w:hAnsi="Cambria"/>
    </w:rPr>
  </w:style>
  <w:style w:type="character" w:customStyle="1" w:styleId="SubtitleChar">
    <w:name w:val="Subtitle Char"/>
    <w:link w:val="Subtitle"/>
    <w:uiPriority w:val="11"/>
    <w:rsid w:val="007519DA"/>
    <w:rPr>
      <w:rFonts w:ascii="Cambria" w:eastAsia="Times New Roman" w:hAnsi="Cambria"/>
    </w:rPr>
  </w:style>
  <w:style w:type="character" w:styleId="Strong">
    <w:name w:val="Strong"/>
    <w:uiPriority w:val="22"/>
    <w:qFormat/>
    <w:rsid w:val="007519DA"/>
    <w:rPr>
      <w:b/>
      <w:bCs/>
    </w:rPr>
  </w:style>
  <w:style w:type="character" w:styleId="Emphasis">
    <w:name w:val="Emphasis"/>
    <w:uiPriority w:val="20"/>
    <w:qFormat/>
    <w:rsid w:val="007519DA"/>
    <w:rPr>
      <w:rFonts w:ascii="Calibri" w:hAnsi="Calibri"/>
      <w:b/>
      <w:i/>
      <w:iCs/>
    </w:rPr>
  </w:style>
  <w:style w:type="paragraph" w:styleId="NoSpacing">
    <w:name w:val="No Spacing"/>
    <w:basedOn w:val="Normal"/>
    <w:link w:val="NoSpacingChar"/>
    <w:uiPriority w:val="1"/>
    <w:qFormat/>
    <w:rsid w:val="007519DA"/>
    <w:rPr>
      <w:szCs w:val="32"/>
    </w:rPr>
  </w:style>
  <w:style w:type="character" w:customStyle="1" w:styleId="NoSpacingChar">
    <w:name w:val="No Spacing Char"/>
    <w:link w:val="NoSpacing"/>
    <w:uiPriority w:val="1"/>
    <w:locked/>
    <w:rsid w:val="007519DA"/>
    <w:rPr>
      <w:szCs w:val="32"/>
    </w:rPr>
  </w:style>
  <w:style w:type="paragraph" w:styleId="ListParagraph">
    <w:name w:val="List Paragraph"/>
    <w:basedOn w:val="Normal"/>
    <w:uiPriority w:val="34"/>
    <w:qFormat/>
    <w:rsid w:val="007519D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519DA"/>
    <w:rPr>
      <w:i/>
    </w:rPr>
  </w:style>
  <w:style w:type="character" w:customStyle="1" w:styleId="QuoteChar">
    <w:name w:val="Quote Char"/>
    <w:link w:val="Quote"/>
    <w:uiPriority w:val="29"/>
    <w:rsid w:val="007519DA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9DA"/>
    <w:pPr>
      <w:ind w:left="720" w:right="720"/>
    </w:pPr>
    <w:rPr>
      <w:b/>
      <w:i/>
    </w:rPr>
  </w:style>
  <w:style w:type="character" w:customStyle="1" w:styleId="IntenseQuoteChar">
    <w:name w:val="Intense Quote Char"/>
    <w:link w:val="IntenseQuote"/>
    <w:uiPriority w:val="30"/>
    <w:rsid w:val="007519DA"/>
    <w:rPr>
      <w:b/>
      <w:i/>
    </w:rPr>
  </w:style>
  <w:style w:type="character" w:styleId="SubtleEmphasis">
    <w:name w:val="Subtle Emphasis"/>
    <w:uiPriority w:val="19"/>
    <w:qFormat/>
    <w:rsid w:val="007519DA"/>
    <w:rPr>
      <w:i/>
      <w:color w:val="5A5A5A"/>
    </w:rPr>
  </w:style>
  <w:style w:type="character" w:styleId="IntenseEmphasis">
    <w:name w:val="Intense Emphasis"/>
    <w:uiPriority w:val="21"/>
    <w:qFormat/>
    <w:rsid w:val="007519DA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7519DA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7519DA"/>
    <w:rPr>
      <w:b/>
      <w:sz w:val="24"/>
      <w:u w:val="single"/>
    </w:rPr>
  </w:style>
  <w:style w:type="character" w:styleId="BookTitle">
    <w:name w:val="Book Title"/>
    <w:uiPriority w:val="33"/>
    <w:qFormat/>
    <w:rsid w:val="007519DA"/>
    <w:rPr>
      <w:rFonts w:ascii="Cambria" w:eastAsia="Times New Roma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7519D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rsid w:val="007519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519DA"/>
    <w:rPr>
      <w:rFonts w:ascii="Tahoma" w:hAnsi="Tahoma" w:cs="Tahoma"/>
      <w:sz w:val="16"/>
      <w:szCs w:val="16"/>
    </w:rPr>
  </w:style>
  <w:style w:type="paragraph" w:customStyle="1" w:styleId="Style1">
    <w:name w:val="Style1"/>
    <w:basedOn w:val="Heading2"/>
    <w:uiPriority w:val="99"/>
    <w:rsid w:val="007519DA"/>
    <w:rPr>
      <w:rFonts w:ascii="Times New Roman" w:hAnsi="Times New Roman"/>
    </w:rPr>
  </w:style>
  <w:style w:type="character" w:styleId="CommentReference">
    <w:name w:val="annotation reference"/>
    <w:uiPriority w:val="99"/>
    <w:semiHidden/>
    <w:rsid w:val="007519D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519D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519DA"/>
    <w:rPr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7519D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519DA"/>
    <w:rPr>
      <w:b/>
      <w:bCs/>
    </w:rPr>
  </w:style>
  <w:style w:type="character" w:customStyle="1" w:styleId="CommentSubjectChar1">
    <w:name w:val="Comment Subject Char1"/>
    <w:uiPriority w:val="99"/>
    <w:semiHidden/>
    <w:rsid w:val="007519DA"/>
    <w:rPr>
      <w:b/>
      <w:bCs/>
      <w:sz w:val="20"/>
      <w:szCs w:val="20"/>
    </w:rPr>
  </w:style>
  <w:style w:type="character" w:styleId="HTMLTypewriter">
    <w:name w:val="HTML Typewriter"/>
    <w:uiPriority w:val="99"/>
    <w:unhideWhenUsed/>
    <w:rsid w:val="007519DA"/>
    <w:rPr>
      <w:rFonts w:ascii="Courier New" w:eastAsia="Times New Roman" w:hAnsi="Courier New" w:cs="Courier New" w:hint="default"/>
      <w:sz w:val="25"/>
      <w:szCs w:val="25"/>
    </w:rPr>
  </w:style>
  <w:style w:type="character" w:styleId="Hyperlink">
    <w:name w:val="Hyperlink"/>
    <w:uiPriority w:val="99"/>
    <w:unhideWhenUsed/>
    <w:rsid w:val="007519DA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519DA"/>
  </w:style>
  <w:style w:type="paragraph" w:styleId="Header">
    <w:name w:val="header"/>
    <w:basedOn w:val="Normal"/>
    <w:link w:val="HeaderChar"/>
    <w:uiPriority w:val="99"/>
    <w:semiHidden/>
    <w:unhideWhenUsed/>
    <w:rsid w:val="007519DA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7519DA"/>
  </w:style>
  <w:style w:type="character" w:customStyle="1" w:styleId="FooterChar">
    <w:name w:val="Footer Char"/>
    <w:basedOn w:val="DefaultParagraphFont"/>
    <w:link w:val="Footer"/>
    <w:uiPriority w:val="99"/>
    <w:semiHidden/>
    <w:rsid w:val="007519DA"/>
  </w:style>
  <w:style w:type="paragraph" w:styleId="Footer">
    <w:name w:val="footer"/>
    <w:basedOn w:val="Normal"/>
    <w:link w:val="FooterChar"/>
    <w:uiPriority w:val="99"/>
    <w:semiHidden/>
    <w:unhideWhenUsed/>
    <w:rsid w:val="007519DA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7519DA"/>
  </w:style>
  <w:style w:type="table" w:styleId="TableGrid">
    <w:name w:val="Table Grid"/>
    <w:basedOn w:val="TableNormal"/>
    <w:rsid w:val="007519DA"/>
    <w:rPr>
      <w:rFonts w:eastAsia="Times New Roman"/>
      <w:lang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semiHidden/>
    <w:unhideWhenUsed/>
    <w:rsid w:val="007519DA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7519DA"/>
    <w:rPr>
      <w:sz w:val="22"/>
      <w:szCs w:val="22"/>
    </w:rPr>
  </w:style>
  <w:style w:type="character" w:customStyle="1" w:styleId="apple-style-span">
    <w:name w:val="apple-style-span"/>
    <w:basedOn w:val="DefaultParagraphFont"/>
    <w:rsid w:val="00797310"/>
  </w:style>
  <w:style w:type="paragraph" w:customStyle="1" w:styleId="EndNoteBibliographyTitle">
    <w:name w:val="EndNote Bibliography Title"/>
    <w:basedOn w:val="Normal"/>
    <w:link w:val="EndNoteBibliographyTitleChar"/>
    <w:rsid w:val="0006243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2437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6243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2437"/>
    <w:rPr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0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07</CharactersWithSpaces>
  <SharedDoc>false</SharedDoc>
  <HLinks>
    <vt:vector size="36" baseType="variant">
      <vt:variant>
        <vt:i4>4390923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engupt</dc:creator>
  <cp:lastModifiedBy>Nanette Boyle</cp:lastModifiedBy>
  <cp:revision>3</cp:revision>
  <cp:lastPrinted>2017-04-08T17:00:00Z</cp:lastPrinted>
  <dcterms:created xsi:type="dcterms:W3CDTF">2017-05-08T15:09:00Z</dcterms:created>
  <dcterms:modified xsi:type="dcterms:W3CDTF">2017-05-08T15:23:00Z</dcterms:modified>
</cp:coreProperties>
</file>